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98015" w14:textId="2A67E007" w:rsidR="00C927C9" w:rsidRDefault="00C927C9" w:rsidP="008E56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36BA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Supplementary </w:t>
      </w:r>
      <w:r w:rsidRPr="006C0E31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Table</w:t>
      </w:r>
      <w:r w:rsidRPr="006C0E31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="00554F05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1</w:t>
      </w:r>
      <w:r w:rsidRPr="006C0E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6C0E31">
        <w:rPr>
          <w:rFonts w:ascii="Times New Roman" w:eastAsia="Times New Roman" w:hAnsi="Times New Roman" w:cs="Times New Roman"/>
          <w:sz w:val="24"/>
          <w:szCs w:val="24"/>
        </w:rPr>
        <w:t>Clinical Presentation at Admission by Age Group and Influenza Type Among Children &lt;18 Years Hospitalized with Influenza A or B at Sydney Children’s Hospital Network, 2022–2023*</w:t>
      </w:r>
    </w:p>
    <w:tbl>
      <w:tblPr>
        <w:tblW w:w="13125" w:type="dxa"/>
        <w:tblLook w:val="04A0" w:firstRow="1" w:lastRow="0" w:firstColumn="1" w:lastColumn="0" w:noHBand="0" w:noVBand="1"/>
      </w:tblPr>
      <w:tblGrid>
        <w:gridCol w:w="3853"/>
        <w:gridCol w:w="1569"/>
        <w:gridCol w:w="1426"/>
        <w:gridCol w:w="1570"/>
        <w:gridCol w:w="1426"/>
        <w:gridCol w:w="1569"/>
        <w:gridCol w:w="1712"/>
      </w:tblGrid>
      <w:tr w:rsidR="000067F9" w:rsidRPr="000067F9" w14:paraId="11D45BC6" w14:textId="77777777" w:rsidTr="00E80275">
        <w:trPr>
          <w:trHeight w:val="311"/>
        </w:trPr>
        <w:tc>
          <w:tcPr>
            <w:tcW w:w="38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133A8" w14:textId="77777777" w:rsidR="000067F9" w:rsidRPr="000067F9" w:rsidRDefault="000067F9" w:rsidP="000067F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Clinical Presentation at Admission</w:t>
            </w: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7A2D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0–&lt;5 years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1F518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5–&lt;18 years</w:t>
            </w:r>
          </w:p>
        </w:tc>
        <w:tc>
          <w:tcPr>
            <w:tcW w:w="3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8453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ll Age Groups</w:t>
            </w:r>
          </w:p>
        </w:tc>
      </w:tr>
      <w:tr w:rsidR="000067F9" w:rsidRPr="000067F9" w14:paraId="7CAE0704" w14:textId="77777777" w:rsidTr="00E80275">
        <w:trPr>
          <w:trHeight w:val="311"/>
        </w:trPr>
        <w:tc>
          <w:tcPr>
            <w:tcW w:w="38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17A06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2E968" w14:textId="30FB35DA" w:rsidR="000067F9" w:rsidRPr="000067F9" w:rsidRDefault="00E80275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E80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Influenza </w:t>
            </w:r>
            <w:r w:rsidR="000067F9"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 (n=20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12196" w14:textId="4D841E48" w:rsidR="000067F9" w:rsidRPr="000067F9" w:rsidRDefault="00E80275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E80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Influenza </w:t>
            </w:r>
            <w:r w:rsidR="000067F9"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B (n=73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2330F" w14:textId="06FFEF88" w:rsidR="000067F9" w:rsidRPr="000067F9" w:rsidRDefault="00E80275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E80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Influenza </w:t>
            </w: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</w:t>
            </w:r>
            <w:r w:rsidR="000067F9"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n=27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DAFCD" w14:textId="4A50D079" w:rsidR="000067F9" w:rsidRPr="000067F9" w:rsidRDefault="00E80275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E80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Influenza </w:t>
            </w: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B</w:t>
            </w:r>
            <w:r w:rsidR="000067F9"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n=15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E0DC9" w14:textId="21F561C2" w:rsidR="000067F9" w:rsidRPr="000067F9" w:rsidRDefault="00E80275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E80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Influenza </w:t>
            </w: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</w:t>
            </w:r>
            <w:r w:rsidR="000067F9"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n=480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3A858" w14:textId="442D2633" w:rsidR="000067F9" w:rsidRPr="000067F9" w:rsidRDefault="00E80275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E802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Influenza </w:t>
            </w:r>
            <w:r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B</w:t>
            </w:r>
            <w:r w:rsidR="000067F9" w:rsidRPr="000067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(n=224)</w:t>
            </w:r>
          </w:p>
        </w:tc>
      </w:tr>
      <w:tr w:rsidR="000067F9" w:rsidRPr="000067F9" w14:paraId="3A69DD08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0167F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pne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BCB4D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0.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2EF3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2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ED05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0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B738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B8DF5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0.6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1C54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0.9)</w:t>
            </w:r>
          </w:p>
        </w:tc>
      </w:tr>
      <w:tr w:rsidR="000067F9" w:rsidRPr="000067F9" w14:paraId="5E7ABA6C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14424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entral cyanosi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FD073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2.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CAE8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.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080A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1.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574F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60FA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2.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49D7D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0.4)</w:t>
            </w:r>
          </w:p>
        </w:tc>
      </w:tr>
      <w:tr w:rsidR="000067F9" w:rsidRPr="000067F9" w14:paraId="266F7B95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E9E5F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hest pai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E73E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1.0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088F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1.4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3E3E5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4 (8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A9273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(6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0F97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 (5.4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FA3E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4.5)</w:t>
            </w:r>
          </w:p>
        </w:tc>
      </w:tr>
      <w:tr w:rsidR="000067F9" w:rsidRPr="000067F9" w14:paraId="1BF51BE3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4D27B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njunctiviti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B79D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4.9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F3AE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2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3702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4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1956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 (1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C799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 (4.8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1570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(1.8)</w:t>
            </w:r>
          </w:p>
        </w:tc>
      </w:tr>
      <w:tr w:rsidR="000067F9" w:rsidRPr="000067F9" w14:paraId="729174EA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B939B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ough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A675D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8 (87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7C549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9 (80.8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718B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36 (85.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C5D8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4 (75.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DDD1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14 (86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7804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3 (77.2)</w:t>
            </w:r>
          </w:p>
        </w:tc>
      </w:tr>
      <w:tr w:rsidR="000067F9" w:rsidRPr="000067F9" w14:paraId="25D38D51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F33A3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Crackle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CCD2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9 (29.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7425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 (24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7B52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0 (10.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E7AF1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 (9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F39B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9 (18.5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68E0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3 (14.7)</w:t>
            </w:r>
          </w:p>
        </w:tc>
      </w:tr>
      <w:tr w:rsidR="000067F9" w:rsidRPr="000067F9" w14:paraId="47138C5E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1300C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Dyspne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D0B1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6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0075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 (9.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66A1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 (11.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1249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 (11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570B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 (9.4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24811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 (11.2)</w:t>
            </w:r>
          </w:p>
        </w:tc>
      </w:tr>
      <w:tr w:rsidR="000067F9" w:rsidRPr="000067F9" w14:paraId="67DF0597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CC3F8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Feve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6E86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8 (92.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F3D3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8 (93.2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C59D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64 (95.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F9ED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41 (93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D831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52 (94.2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B9D51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09 (93.3)</w:t>
            </w:r>
          </w:p>
        </w:tc>
      </w:tr>
      <w:tr w:rsidR="000067F9" w:rsidRPr="000067F9" w14:paraId="7CF70102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65189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Gastrointestinal symptom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2F34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3 (60.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AA91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2 (71.2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635E5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8 (71.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E57CD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3 (74.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B238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1 (66.9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D98A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5 (73.7)</w:t>
            </w:r>
          </w:p>
        </w:tc>
      </w:tr>
      <w:tr w:rsidR="000067F9" w:rsidRPr="000067F9" w14:paraId="1256D8C9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E939A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eadach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147C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(4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A4B3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 (4.1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38AB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5 (34.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D684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 (32.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503B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4 (21.7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D551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2 (23.2)</w:t>
            </w:r>
          </w:p>
        </w:tc>
      </w:tr>
      <w:tr w:rsidR="000067F9" w:rsidRPr="000067F9" w14:paraId="498F806B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740AE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ypox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92CB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8 (23.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69DE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 (21.9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4DDA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0 (14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8C3C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8 (11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BC7C5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88 (18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B8A91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 (15.2)</w:t>
            </w:r>
          </w:p>
        </w:tc>
      </w:tr>
      <w:tr w:rsidR="000067F9" w:rsidRPr="000067F9" w14:paraId="3A918225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E5500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Lethargy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4FA974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28 (63.1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4B9C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 (74.0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80433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3 (55.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5EA7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9 (52.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1FF6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81 (58.5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FD02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3 (59.4)</w:t>
            </w:r>
          </w:p>
        </w:tc>
      </w:tr>
      <w:tr w:rsidR="000067F9" w:rsidRPr="000067F9" w14:paraId="5E9769E9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AA9C4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Myalgi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FCCB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 (5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DAD3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6.8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C3424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3 (22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8EC1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4 (35.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541B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4 (15.4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6B9E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9 (26.3)</w:t>
            </w:r>
          </w:p>
        </w:tc>
      </w:tr>
      <w:tr w:rsidR="000067F9" w:rsidRPr="000067F9" w14:paraId="2F12F450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709AA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Nasal symptom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AA435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6 (81.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A835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7 (78.1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E2EDF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76 (63.5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901A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8 (64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1E31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2 (71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2181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5 (69.2)</w:t>
            </w:r>
          </w:p>
        </w:tc>
      </w:tr>
      <w:tr w:rsidR="000067F9" w:rsidRPr="000067F9" w14:paraId="6AFE591D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35F42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haryngiti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DA115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 (10.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6F59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5 (34.2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87F4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9 (39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8272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7 (44.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1F06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1 (27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FBFD1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2 (41.1)</w:t>
            </w:r>
          </w:p>
        </w:tc>
      </w:tr>
      <w:tr w:rsidR="000067F9" w:rsidRPr="000067F9" w14:paraId="345F06F5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DA379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Reduced oral intak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52F33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2 (79.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093F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61 (83.6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A304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2 (69.3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B8FE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2 (67.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D596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4 (73.8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BAA4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63 (72.8)</w:t>
            </w:r>
          </w:p>
        </w:tc>
      </w:tr>
      <w:tr w:rsidR="000067F9" w:rsidRPr="000067F9" w14:paraId="2F4796F8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AB733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izure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3035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2 (10.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3AB9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 (5.5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BC124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3 (4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D356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 (0.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69A84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 (7.3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29B9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 (2.2)</w:t>
            </w:r>
          </w:p>
        </w:tc>
      </w:tr>
      <w:tr w:rsidR="000067F9" w:rsidRPr="000067F9" w14:paraId="7B95183C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77AE3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vere respiratory distres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24BA7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 (16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D22CE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 (20.5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D0A35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5 (5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D7723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 (12.6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0321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9 (10.2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D5A11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4 (15.2)</w:t>
            </w:r>
          </w:p>
        </w:tc>
      </w:tr>
      <w:tr w:rsidR="000067F9" w:rsidRPr="000067F9" w14:paraId="0CA4905D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FC2BD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achypnoe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E99C3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43 (21.2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DA42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1 (15.1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F75F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51 (18.4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D39A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21 (13.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8B879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4 (19.6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9AB7C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2 (14.3)</w:t>
            </w:r>
          </w:p>
        </w:tc>
      </w:tr>
      <w:tr w:rsidR="000067F9" w:rsidRPr="000067F9" w14:paraId="0E7D5AB1" w14:textId="77777777" w:rsidTr="00E80275">
        <w:trPr>
          <w:trHeight w:val="311"/>
        </w:trPr>
        <w:tc>
          <w:tcPr>
            <w:tcW w:w="3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301E0" w14:textId="77777777" w:rsidR="000067F9" w:rsidRPr="000067F9" w:rsidRDefault="000067F9" w:rsidP="000067F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Wheez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BA9CB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6 (17.7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DAC28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0 (13.7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26B72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35 (12.6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0EA5A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9 (6.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B54F0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71 (14.8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657A6" w14:textId="77777777" w:rsidR="000067F9" w:rsidRPr="000067F9" w:rsidRDefault="000067F9" w:rsidP="001415B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06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19 (8.5)</w:t>
            </w:r>
          </w:p>
        </w:tc>
      </w:tr>
    </w:tbl>
    <w:p w14:paraId="18F2868D" w14:textId="5DDC935B" w:rsidR="0000645A" w:rsidRDefault="002C2E00" w:rsidP="001F2797">
      <w:pPr>
        <w:spacing w:before="240" w:after="240" w:line="240" w:lineRule="auto"/>
      </w:pPr>
      <w:r w:rsidRPr="006C0E31">
        <w:rPr>
          <w:rFonts w:ascii="Times New Roman" w:hAnsi="Times New Roman" w:cs="Times New Roman"/>
          <w:color w:val="000000"/>
          <w:sz w:val="24"/>
          <w:szCs w:val="24"/>
        </w:rPr>
        <w:t>* Data are presented as n (column %) unless otherwise specified.</w:t>
      </w:r>
    </w:p>
    <w:sectPr w:rsidR="0000645A" w:rsidSect="002C2E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C08"/>
    <w:rsid w:val="0000645A"/>
    <w:rsid w:val="000067F9"/>
    <w:rsid w:val="001415B2"/>
    <w:rsid w:val="001F2797"/>
    <w:rsid w:val="00201C08"/>
    <w:rsid w:val="002C2E00"/>
    <w:rsid w:val="00355C8F"/>
    <w:rsid w:val="004642CB"/>
    <w:rsid w:val="00554F05"/>
    <w:rsid w:val="005A4BAD"/>
    <w:rsid w:val="005B7EB1"/>
    <w:rsid w:val="00675193"/>
    <w:rsid w:val="006B2BFC"/>
    <w:rsid w:val="007157D1"/>
    <w:rsid w:val="007728A9"/>
    <w:rsid w:val="008E56EF"/>
    <w:rsid w:val="00B25EED"/>
    <w:rsid w:val="00C927C9"/>
    <w:rsid w:val="00CE3D91"/>
    <w:rsid w:val="00E75D42"/>
    <w:rsid w:val="00E8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0B711"/>
  <w15:chartTrackingRefBased/>
  <w15:docId w15:val="{9215737F-740F-403A-8EBB-F12D4C3C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C9"/>
    <w:pPr>
      <w:widowControl w:val="0"/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C08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C08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C08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C08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C08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C08"/>
    <w:pPr>
      <w:keepNext/>
      <w:keepLines/>
      <w:widowControl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C08"/>
    <w:pPr>
      <w:keepNext/>
      <w:keepLines/>
      <w:widowControl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C08"/>
    <w:pPr>
      <w:keepNext/>
      <w:keepLines/>
      <w:widowControl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C08"/>
    <w:pPr>
      <w:keepNext/>
      <w:keepLines/>
      <w:widowControl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C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C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C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C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C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C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C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C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C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C0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C08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C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C0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C08"/>
    <w:pPr>
      <w:widowControl/>
      <w:spacing w:after="160"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C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C0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C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C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B2CA5-2987-465F-B879-75FCF09B2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Islam</dc:creator>
  <cp:keywords/>
  <dc:description/>
  <cp:lastModifiedBy>Md Islam</cp:lastModifiedBy>
  <cp:revision>14</cp:revision>
  <dcterms:created xsi:type="dcterms:W3CDTF">2026-01-23T06:48:00Z</dcterms:created>
  <dcterms:modified xsi:type="dcterms:W3CDTF">2026-02-06T05:03:00Z</dcterms:modified>
</cp:coreProperties>
</file>